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XSpec="center" w:tblpY="1426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375"/>
        <w:gridCol w:w="2206"/>
        <w:gridCol w:w="1388"/>
        <w:gridCol w:w="1418"/>
        <w:gridCol w:w="1417"/>
        <w:gridCol w:w="993"/>
        <w:gridCol w:w="2693"/>
      </w:tblGrid>
      <w:tr w:rsidR="003F78AF" w:rsidRPr="00E46D56" w14:paraId="0E52032B" w14:textId="77777777" w:rsidTr="00D46FAF">
        <w:trPr>
          <w:trHeight w:val="340"/>
          <w:jc w:val="center"/>
        </w:trPr>
        <w:tc>
          <w:tcPr>
            <w:tcW w:w="2581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C7BF90C" w14:textId="77777777" w:rsidR="003F78AF" w:rsidRPr="00E46D56" w:rsidRDefault="003F78AF" w:rsidP="00F0309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tcMar>
              <w:top w:w="113" w:type="dxa"/>
            </w:tcMar>
            <w:vAlign w:val="center"/>
          </w:tcPr>
          <w:p w14:paraId="4B0E126E" w14:textId="77777777" w:rsidR="003F78AF" w:rsidRPr="00E46D56" w:rsidRDefault="003F78AF" w:rsidP="003F78A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6D56">
              <w:rPr>
                <w:rFonts w:ascii="Times New Roman" w:hAnsi="Times New Roman" w:cs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</w:tcMar>
            <w:vAlign w:val="center"/>
          </w:tcPr>
          <w:p w14:paraId="75E5F454" w14:textId="77777777" w:rsidR="003F78AF" w:rsidRPr="00E46D56" w:rsidRDefault="003F78AF" w:rsidP="003F78A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6D56">
              <w:rPr>
                <w:rFonts w:ascii="Times New Roman" w:hAnsi="Times New Roman" w:cs="Times New Roman"/>
                <w:b/>
                <w:sz w:val="16"/>
                <w:szCs w:val="16"/>
              </w:rPr>
              <w:t>MS no 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113" w:type="dxa"/>
            </w:tcMar>
            <w:vAlign w:val="center"/>
          </w:tcPr>
          <w:p w14:paraId="11DB29B6" w14:textId="77777777" w:rsidR="003F78AF" w:rsidRPr="00E46D56" w:rsidRDefault="003F78AF" w:rsidP="003F78A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6D56">
              <w:rPr>
                <w:rFonts w:ascii="Times New Roman" w:hAnsi="Times New Roman" w:cs="Times New Roman"/>
                <w:b/>
                <w:sz w:val="16"/>
                <w:szCs w:val="16"/>
              </w:rPr>
              <w:t>MS with O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13" w:type="dxa"/>
            </w:tcMar>
            <w:vAlign w:val="center"/>
          </w:tcPr>
          <w:p w14:paraId="1FDBF3E0" w14:textId="77777777" w:rsidR="003F78AF" w:rsidRPr="00E46D56" w:rsidRDefault="003F78AF" w:rsidP="003F78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6D56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tcMar>
              <w:top w:w="113" w:type="dxa"/>
            </w:tcMar>
            <w:vAlign w:val="center"/>
          </w:tcPr>
          <w:p w14:paraId="54279A29" w14:textId="77777777" w:rsidR="003F78AF" w:rsidRPr="00E46D56" w:rsidRDefault="00E21766" w:rsidP="00F030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OST HOC</w:t>
            </w:r>
          </w:p>
        </w:tc>
      </w:tr>
      <w:tr w:rsidR="003F78AF" w:rsidRPr="00E46D56" w14:paraId="65420973" w14:textId="77777777" w:rsidTr="00D46FAF">
        <w:trPr>
          <w:trHeight w:val="196"/>
          <w:jc w:val="center"/>
        </w:trPr>
        <w:tc>
          <w:tcPr>
            <w:tcW w:w="3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6958BAE2" w14:textId="77777777" w:rsidR="003F78AF" w:rsidRPr="00E46D56" w:rsidRDefault="003F78AF" w:rsidP="0078684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6D56">
              <w:rPr>
                <w:rFonts w:ascii="Times New Roman" w:hAnsi="Times New Roman" w:cs="Times New Roman"/>
                <w:b/>
                <w:sz w:val="16"/>
                <w:szCs w:val="16"/>
              </w:rPr>
              <w:t>STRUCTURAL EXAMINATION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065D93" w14:textId="77777777" w:rsidR="003F78AF" w:rsidRPr="00227042" w:rsidRDefault="003F78AF" w:rsidP="0078684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MACULAR THICKNESS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409256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3AE774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CE0A82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75EE01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384880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F78AF" w:rsidRPr="00B84494" w14:paraId="685DB210" w14:textId="77777777" w:rsidTr="00F01702">
        <w:trPr>
          <w:trHeight w:val="19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716E66" w14:textId="77777777" w:rsidR="003F78AF" w:rsidRPr="00E46D56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A50EED" w14:textId="77777777" w:rsidR="003F78AF" w:rsidRPr="00227042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ovea 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3A8C10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257.07 (16.3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1C2637" w14:textId="77777777" w:rsidR="003F78AF" w:rsidRPr="00227042" w:rsidRDefault="005E4CAF" w:rsidP="005E4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3F78AF" w:rsidRPr="00227042">
              <w:rPr>
                <w:rFonts w:ascii="Times New Roman" w:hAnsi="Times New Roman" w:cs="Times New Roman"/>
                <w:sz w:val="18"/>
                <w:szCs w:val="18"/>
              </w:rPr>
              <w:t>2.38 (1</w:t>
            </w: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4.67</w:t>
            </w:r>
            <w:r w:rsidR="003F78AF" w:rsidRPr="002270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F2F51A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246.23 (13.2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B1E094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016A75" w14:textId="77777777" w:rsidR="003F78AF" w:rsidRPr="00227042" w:rsidRDefault="005E4CAF" w:rsidP="005E4C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017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no-ON</w:t>
            </w:r>
            <w:r w:rsidR="00DC13C3" w:rsidRPr="00F017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]</w:t>
            </w:r>
            <w:r w:rsidRPr="00F017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[C:ON] </w:t>
            </w:r>
            <w:r w:rsidR="00D46FAF" w:rsidRPr="00F017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</w:t>
            </w:r>
            <w:r w:rsidRPr="00F017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-ON</w:t>
            </w:r>
            <w:r w:rsidR="00D46FAF" w:rsidRPr="00F017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:ON]</w:t>
            </w:r>
          </w:p>
        </w:tc>
      </w:tr>
      <w:tr w:rsidR="003F78AF" w:rsidRPr="009B5DC4" w14:paraId="496A69A4" w14:textId="77777777" w:rsidTr="00D46FAF">
        <w:trPr>
          <w:trHeight w:val="19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850C6B" w14:textId="77777777" w:rsidR="003F78AF" w:rsidRPr="009B5DC4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3A5856" w14:textId="77777777" w:rsidR="003F78AF" w:rsidRPr="00227042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>Inner superior sector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5BB1A2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325.99 (13.3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BA7E3F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311.53 (26.2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8A3465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308.37 (19.1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08C3C2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4AC4BD" w14:textId="77777777" w:rsidR="003F78AF" w:rsidRPr="00227042" w:rsidRDefault="005E4CAF" w:rsidP="00BB40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no-ON</w:t>
            </w:r>
            <w:r w:rsidR="00DC13C3"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]</w:t>
            </w: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[C:ON]</w:t>
            </w:r>
          </w:p>
        </w:tc>
      </w:tr>
      <w:tr w:rsidR="003F78AF" w:rsidRPr="009B5DC4" w14:paraId="076F4877" w14:textId="77777777" w:rsidTr="00D46FAF">
        <w:trPr>
          <w:trHeight w:val="19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639066" w14:textId="77777777" w:rsidR="003F78AF" w:rsidRPr="009B5DC4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A7480A" w14:textId="77777777" w:rsidR="003F78AF" w:rsidRPr="00227042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ner nasal sector 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356D6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326.35 (13.5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A73A37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311.71(28.3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712E2B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307.74 (19.9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04E777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306A6B" w14:textId="77777777" w:rsidR="003F78AF" w:rsidRPr="00227042" w:rsidRDefault="005E4CAF" w:rsidP="00BB40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no-ON</w:t>
            </w:r>
            <w:r w:rsidR="00DC13C3"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]</w:t>
            </w: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[C:ON]</w:t>
            </w:r>
          </w:p>
        </w:tc>
      </w:tr>
      <w:tr w:rsidR="005E4CAF" w:rsidRPr="009B5DC4" w14:paraId="448A411B" w14:textId="77777777" w:rsidTr="00D46FAF">
        <w:trPr>
          <w:trHeight w:val="19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3BBC8B" w14:textId="77777777" w:rsidR="005E4CAF" w:rsidRPr="009B5DC4" w:rsidRDefault="005E4CAF" w:rsidP="00786841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BD0CFE" w14:textId="77777777" w:rsidR="005E4CAF" w:rsidRPr="00227042" w:rsidRDefault="005E4C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>Inner  inferior sector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A846B7" w14:textId="77777777" w:rsidR="005E4CAF" w:rsidRPr="00227042" w:rsidRDefault="005E4C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321.96 (14.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AD972C" w14:textId="77777777" w:rsidR="005E4CAF" w:rsidRPr="00227042" w:rsidRDefault="005E4C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305.76 (27.1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8D51C5" w14:textId="77777777" w:rsidR="005E4CAF" w:rsidRPr="00227042" w:rsidRDefault="005E4C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303.26 (20.4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86C3CB" w14:textId="77777777" w:rsidR="005E4CAF" w:rsidRPr="00227042" w:rsidRDefault="005E4CAF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11F253" w14:textId="77777777" w:rsidR="005E4CAF" w:rsidRPr="00227042" w:rsidRDefault="005E4CAF" w:rsidP="005E4CAF">
            <w:pPr>
              <w:jc w:val="center"/>
            </w:pP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no-ON</w:t>
            </w:r>
            <w:r w:rsidR="00DC13C3"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]</w:t>
            </w: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[C:ON]</w:t>
            </w:r>
          </w:p>
        </w:tc>
      </w:tr>
      <w:tr w:rsidR="005E4CAF" w:rsidRPr="00E46D56" w14:paraId="5A8E0AF4" w14:textId="77777777" w:rsidTr="00D46FAF">
        <w:trPr>
          <w:trHeight w:val="19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F07DC8" w14:textId="77777777" w:rsidR="005E4CAF" w:rsidRPr="009B5DC4" w:rsidRDefault="005E4CAF" w:rsidP="00786841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161462" w14:textId="77777777" w:rsidR="005E4CAF" w:rsidRPr="00227042" w:rsidRDefault="005E4C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ner temporal sector  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18CC52" w14:textId="77777777" w:rsidR="005E4CAF" w:rsidRPr="00227042" w:rsidRDefault="005E4C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311.14 (12.2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631BA9" w14:textId="77777777" w:rsidR="005E4CAF" w:rsidRPr="00227042" w:rsidRDefault="005E4C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301.41 (23.6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29133D" w14:textId="77777777" w:rsidR="005E4CAF" w:rsidRPr="00227042" w:rsidRDefault="005E4C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294.32 (19.8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D3D3EA" w14:textId="77777777" w:rsidR="005E4CAF" w:rsidRPr="00227042" w:rsidRDefault="005E4CAF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5A029" w14:textId="77777777" w:rsidR="005E4CAF" w:rsidRPr="00227042" w:rsidRDefault="005E4CAF" w:rsidP="005E4CAF">
            <w:pPr>
              <w:jc w:val="center"/>
            </w:pP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no-ON</w:t>
            </w:r>
            <w:r w:rsidR="00DC13C3"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]</w:t>
            </w: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[C:ON]</w:t>
            </w:r>
          </w:p>
        </w:tc>
      </w:tr>
      <w:tr w:rsidR="005E4CAF" w:rsidRPr="009B5DC4" w14:paraId="1EE9BE09" w14:textId="77777777" w:rsidTr="00D46FAF">
        <w:trPr>
          <w:trHeight w:val="19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47061D" w14:textId="77777777" w:rsidR="005E4CAF" w:rsidRPr="00E46D56" w:rsidRDefault="005E4C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C24759" w14:textId="77777777" w:rsidR="005E4CAF" w:rsidRPr="00227042" w:rsidRDefault="005E4C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Outer superior sector 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37FFBD" w14:textId="77777777" w:rsidR="005E4CAF" w:rsidRPr="00227042" w:rsidRDefault="005E4C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283.21 (11.6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5AF0C5" w14:textId="77777777" w:rsidR="005E4CAF" w:rsidRPr="00227042" w:rsidRDefault="005E4C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273.41 (20.5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D379C1" w14:textId="77777777" w:rsidR="005E4CAF" w:rsidRPr="00227042" w:rsidRDefault="005E4C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273.47 (18.2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F29FD4" w14:textId="77777777" w:rsidR="005E4CAF" w:rsidRPr="00227042" w:rsidRDefault="005E4CAF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EA6321" w14:textId="77777777" w:rsidR="005E4CAF" w:rsidRPr="00227042" w:rsidRDefault="005E4CAF" w:rsidP="005E4CAF">
            <w:pPr>
              <w:jc w:val="center"/>
            </w:pP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no-ON</w:t>
            </w:r>
            <w:r w:rsidR="00DC13C3"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]</w:t>
            </w: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[C:ON]</w:t>
            </w:r>
          </w:p>
        </w:tc>
      </w:tr>
      <w:tr w:rsidR="005E4CAF" w:rsidRPr="009B5DC4" w14:paraId="6BEBB8B1" w14:textId="77777777" w:rsidTr="00D46FAF">
        <w:trPr>
          <w:trHeight w:val="19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2C18F8" w14:textId="77777777" w:rsidR="005E4CAF" w:rsidRPr="009B5DC4" w:rsidRDefault="005E4CAF" w:rsidP="00786841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C69054" w14:textId="77777777" w:rsidR="005E4CAF" w:rsidRPr="00227042" w:rsidRDefault="005E4C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>Outer nasal sector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9B9CC4" w14:textId="77777777" w:rsidR="005E4CAF" w:rsidRPr="00227042" w:rsidRDefault="005E4C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299.80 (14.9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D9D228" w14:textId="77777777" w:rsidR="005E4CAF" w:rsidRPr="00227042" w:rsidRDefault="005E4C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286.81(24.9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604942" w14:textId="77777777" w:rsidR="005E4CAF" w:rsidRPr="00227042" w:rsidRDefault="005E4C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278.05 (22.2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E74511" w14:textId="77777777" w:rsidR="005E4CAF" w:rsidRPr="00227042" w:rsidRDefault="005E4CAF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5159B8" w14:textId="77777777" w:rsidR="005E4CAF" w:rsidRPr="00227042" w:rsidRDefault="005E4CAF" w:rsidP="005E4CAF">
            <w:pPr>
              <w:jc w:val="center"/>
            </w:pP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no-ON</w:t>
            </w:r>
            <w:r w:rsidR="00DC13C3"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]</w:t>
            </w: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[C:ON]</w:t>
            </w:r>
          </w:p>
        </w:tc>
      </w:tr>
      <w:tr w:rsidR="003F78AF" w:rsidRPr="00E46D56" w14:paraId="52E7BA5E" w14:textId="77777777" w:rsidTr="00BB40FD">
        <w:trPr>
          <w:trHeight w:val="70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194EC5" w14:textId="77777777" w:rsidR="003F78AF" w:rsidRPr="009B5DC4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EFA7C4" w14:textId="77777777" w:rsidR="003F78AF" w:rsidRPr="00227042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>Outer inferior sector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03FFFE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272.04 (13.0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807B6E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266.76 (29.1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0C01BB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257.95 (15.7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AB2371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0.01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7BB552" w14:textId="77777777" w:rsidR="003F78AF" w:rsidRPr="00227042" w:rsidRDefault="005E4CAF" w:rsidP="00BB40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7042">
              <w:rPr>
                <w:rFonts w:ascii="Times New Roman" w:hAnsi="Times New Roman" w:cs="Times New Roman"/>
                <w:b/>
                <w:sz w:val="16"/>
                <w:szCs w:val="16"/>
              </w:rPr>
              <w:t>[C:ON]</w:t>
            </w:r>
          </w:p>
        </w:tc>
      </w:tr>
      <w:tr w:rsidR="003F78AF" w:rsidRPr="00E46D56" w14:paraId="65A4F37B" w14:textId="77777777" w:rsidTr="00D46FAF">
        <w:trPr>
          <w:trHeight w:val="19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E58F1A" w14:textId="77777777" w:rsidR="003F78AF" w:rsidRPr="00E46D56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AFA1F3" w14:textId="77777777" w:rsidR="003F78AF" w:rsidRPr="00227042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>Outer temporal sector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E4C862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264.79 (11.8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E84106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257.47 (15.2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1372D3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252.16 (13.2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28D502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8064B9" w14:textId="77777777" w:rsidR="003F78AF" w:rsidRPr="00227042" w:rsidRDefault="005E4CAF" w:rsidP="005E4C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7042">
              <w:rPr>
                <w:rFonts w:ascii="Times New Roman" w:hAnsi="Times New Roman" w:cs="Times New Roman"/>
                <w:b/>
                <w:sz w:val="16"/>
                <w:szCs w:val="16"/>
              </w:rPr>
              <w:t>[C:ON]</w:t>
            </w:r>
          </w:p>
        </w:tc>
      </w:tr>
      <w:tr w:rsidR="003F78AF" w:rsidRPr="00B84494" w14:paraId="50AF1095" w14:textId="77777777" w:rsidTr="00D46FAF">
        <w:trPr>
          <w:trHeight w:val="19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1DB3A4" w14:textId="77777777" w:rsidR="003F78AF" w:rsidRPr="00E46D56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815B05" w14:textId="77777777" w:rsidR="003F78AF" w:rsidRPr="001D6414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i/>
                <w:sz w:val="18"/>
                <w:szCs w:val="18"/>
              </w:rPr>
              <w:t>Average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8D8A63" w14:textId="77777777" w:rsidR="003F78AF" w:rsidRPr="001D6414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291.55 (15.7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02BAF4" w14:textId="77777777" w:rsidR="003F78AF" w:rsidRPr="001D6414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279.60 (16.0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CAFBF5" w14:textId="77777777" w:rsidR="003F78AF" w:rsidRPr="001D6414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261.04 (14.4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30AD43" w14:textId="77777777" w:rsidR="003F78AF" w:rsidRPr="001D6414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73B336" w14:textId="77777777" w:rsidR="003F78AF" w:rsidRPr="001D6414" w:rsidRDefault="005E4CAF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D641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no-ON</w:t>
            </w:r>
            <w:r w:rsidR="00DC13C3" w:rsidRPr="001D641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]</w:t>
            </w:r>
            <w:r w:rsidRPr="001D641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[C:ON] [no-ON:ON]</w:t>
            </w:r>
          </w:p>
        </w:tc>
      </w:tr>
      <w:tr w:rsidR="003F78AF" w:rsidRPr="00B84494" w14:paraId="3E2C8020" w14:textId="77777777" w:rsidTr="00D46FAF">
        <w:trPr>
          <w:trHeight w:val="19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1C089B" w14:textId="77777777" w:rsidR="003F78AF" w:rsidRPr="005E4CAF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831267" w14:textId="77777777" w:rsidR="003F78AF" w:rsidRPr="001D6414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i/>
                <w:sz w:val="18"/>
                <w:szCs w:val="18"/>
              </w:rPr>
              <w:t>Volume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65C910" w14:textId="77777777" w:rsidR="003F78AF" w:rsidRPr="001D6414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10.12 (0.5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DF6E3C" w14:textId="77777777" w:rsidR="003F78AF" w:rsidRPr="001D6414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9.95 (0.5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94E4B7" w14:textId="77777777" w:rsidR="003F78AF" w:rsidRPr="001D6414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9.77 (0.5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71022" w14:textId="77777777" w:rsidR="003F78AF" w:rsidRPr="001D6414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D29F0D" w14:textId="77777777" w:rsidR="003F78AF" w:rsidRPr="001D6414" w:rsidRDefault="005E4CAF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D641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no-ON [C:ON] [no-ON:ON]</w:t>
            </w:r>
          </w:p>
        </w:tc>
      </w:tr>
      <w:tr w:rsidR="003F78AF" w:rsidRPr="00E46D56" w14:paraId="5F81A3A2" w14:textId="77777777" w:rsidTr="00D46FAF">
        <w:trPr>
          <w:trHeight w:val="19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3C33A0" w14:textId="77777777" w:rsidR="003F78AF" w:rsidRPr="005E4CAF" w:rsidRDefault="003F78AF" w:rsidP="00786841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955F76" w14:textId="77777777" w:rsidR="003F78AF" w:rsidRPr="001D6414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 xml:space="preserve">GCIPL </w:t>
            </w:r>
            <w:r w:rsidRPr="001D6414">
              <w:rPr>
                <w:rFonts w:ascii="Times New Roman" w:hAnsi="Times New Roman" w:cs="Times New Roman"/>
                <w:b/>
                <w:sz w:val="18"/>
                <w:szCs w:val="18"/>
              </w:rPr>
              <w:t>THICKNESS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7BFFA4" w14:textId="77777777" w:rsidR="003F78AF" w:rsidRPr="001D6414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0B2540" w14:textId="77777777" w:rsidR="003F78AF" w:rsidRPr="001D6414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A0C698" w14:textId="77777777" w:rsidR="003F78AF" w:rsidRPr="001D6414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EF6D7E" w14:textId="77777777" w:rsidR="003F78AF" w:rsidRPr="001D6414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483E10" w14:textId="77777777" w:rsidR="003F78AF" w:rsidRPr="001D6414" w:rsidRDefault="003F78AF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C1605" w:rsidRPr="00B84494" w14:paraId="3C08C284" w14:textId="77777777" w:rsidTr="00D46FAF">
        <w:trPr>
          <w:trHeight w:val="174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6F640F" w14:textId="77777777" w:rsidR="008C1605" w:rsidRPr="00E46D56" w:rsidRDefault="008C1605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5E3DA2" w14:textId="77777777" w:rsidR="008C1605" w:rsidRPr="0093125D" w:rsidRDefault="008C1605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i/>
                <w:sz w:val="18"/>
                <w:szCs w:val="18"/>
              </w:rPr>
              <w:t>Superior sector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6F53CD" w14:textId="77777777" w:rsidR="008C1605" w:rsidRPr="0093125D" w:rsidRDefault="008C1605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sz w:val="18"/>
                <w:szCs w:val="18"/>
              </w:rPr>
              <w:t>85.58 (6.6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EEEB84" w14:textId="77777777" w:rsidR="008C1605" w:rsidRPr="0093125D" w:rsidRDefault="008C1605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sz w:val="18"/>
                <w:szCs w:val="18"/>
              </w:rPr>
              <w:t>80.42 (5.8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CDED29" w14:textId="77777777" w:rsidR="008C1605" w:rsidRPr="0093125D" w:rsidRDefault="008C1605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sz w:val="18"/>
                <w:szCs w:val="18"/>
              </w:rPr>
              <w:t>71.00 (8.2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101F4D" w14:textId="77777777" w:rsidR="008C1605" w:rsidRPr="0093125D" w:rsidRDefault="008C1605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8DABE9" w14:textId="77777777" w:rsidR="008C1605" w:rsidRPr="0093125D" w:rsidRDefault="00DB5089" w:rsidP="00DB5089">
            <w:pPr>
              <w:jc w:val="center"/>
              <w:rPr>
                <w:lang w:val="en-GB"/>
              </w:rPr>
            </w:pPr>
            <w:r w:rsidRPr="0093125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ON]</w:t>
            </w:r>
            <w:r w:rsidR="00445523" w:rsidRPr="0093125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[C:no-ON]</w:t>
            </w:r>
            <w:r w:rsidRPr="0093125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8C1605" w:rsidRPr="0093125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no-ON:ON]</w:t>
            </w:r>
          </w:p>
        </w:tc>
      </w:tr>
      <w:tr w:rsidR="00DB5089" w:rsidRPr="00B84494" w14:paraId="6A037E5D" w14:textId="77777777" w:rsidTr="00D46FAF">
        <w:trPr>
          <w:trHeight w:val="174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1B169F" w14:textId="77777777" w:rsidR="00DB5089" w:rsidRPr="009B5DC4" w:rsidRDefault="00DB5089" w:rsidP="00BB40FD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3FB558" w14:textId="77777777" w:rsidR="00DB5089" w:rsidRPr="0093125D" w:rsidRDefault="00DB5089" w:rsidP="00BB40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i/>
                <w:sz w:val="18"/>
                <w:szCs w:val="18"/>
              </w:rPr>
              <w:t>Superonasal sector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1CB3CF" w14:textId="77777777" w:rsidR="00DB5089" w:rsidRPr="0093125D" w:rsidRDefault="00DB5089" w:rsidP="00BB40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sz w:val="18"/>
                <w:szCs w:val="18"/>
              </w:rPr>
              <w:t>85.85 (7.4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2AC094" w14:textId="77777777" w:rsidR="00DB5089" w:rsidRPr="0093125D" w:rsidRDefault="00DB5089" w:rsidP="00BB40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sz w:val="18"/>
                <w:szCs w:val="18"/>
              </w:rPr>
              <w:t>80.08 (7.9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2A9FF8" w14:textId="77777777" w:rsidR="00DB5089" w:rsidRPr="0093125D" w:rsidRDefault="00DB5089" w:rsidP="00BB40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sz w:val="18"/>
                <w:szCs w:val="18"/>
              </w:rPr>
              <w:t>71.27 (8.6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47BB65" w14:textId="77777777" w:rsidR="00DB5089" w:rsidRPr="0093125D" w:rsidRDefault="00DB5089" w:rsidP="00BB40F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ECE46A" w14:textId="77777777" w:rsidR="00DB5089" w:rsidRPr="0093125D" w:rsidRDefault="00DB5089" w:rsidP="00DB5089">
            <w:pPr>
              <w:jc w:val="center"/>
              <w:rPr>
                <w:lang w:val="en-GB"/>
              </w:rPr>
            </w:pPr>
            <w:r w:rsidRPr="0093125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ON]</w:t>
            </w:r>
            <w:r w:rsidR="00DC13C3" w:rsidRPr="0093125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[C:no-ON]</w:t>
            </w:r>
            <w:r w:rsidRPr="0093125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[no-ON:ON]</w:t>
            </w:r>
          </w:p>
        </w:tc>
      </w:tr>
      <w:tr w:rsidR="00DB5089" w:rsidRPr="00DB5089" w14:paraId="177CE8A6" w14:textId="77777777" w:rsidTr="00D46FAF">
        <w:trPr>
          <w:trHeight w:val="8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13970B" w14:textId="77777777" w:rsidR="00DB5089" w:rsidRPr="009B5DC4" w:rsidRDefault="00DB5089" w:rsidP="00E1341F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9651FE" w14:textId="77777777" w:rsidR="00DB5089" w:rsidRPr="001D6414" w:rsidRDefault="00DB5089" w:rsidP="00E1341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i/>
                <w:sz w:val="18"/>
                <w:szCs w:val="18"/>
              </w:rPr>
              <w:t>Inferonasal sector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D464AD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84.61 (7.5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270DCC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79.83 (8.5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4939DA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70.27 (8.3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3D4C04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9A1DFB" w14:textId="77777777" w:rsidR="00DB5089" w:rsidRPr="001D6414" w:rsidRDefault="00DB5089" w:rsidP="00DB5089">
            <w:pPr>
              <w:jc w:val="center"/>
            </w:pPr>
            <w:r w:rsidRPr="001D641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ON] [no-ON:ON]</w:t>
            </w:r>
          </w:p>
        </w:tc>
      </w:tr>
      <w:tr w:rsidR="00DB5089" w:rsidRPr="00DB5089" w14:paraId="368AC747" w14:textId="77777777" w:rsidTr="00D46FAF">
        <w:trPr>
          <w:trHeight w:val="8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F5E034" w14:textId="77777777" w:rsidR="00DB5089" w:rsidRPr="009B5DC4" w:rsidRDefault="00DB5089" w:rsidP="00E1341F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A6F1B3" w14:textId="77777777" w:rsidR="00DB5089" w:rsidRPr="001D6414" w:rsidRDefault="00DB5089" w:rsidP="00E1341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i/>
                <w:sz w:val="18"/>
                <w:szCs w:val="18"/>
              </w:rPr>
              <w:t>Inferior sector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932C74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83.59 (7.7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1D4279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80.17 (5.9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8BD7C0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67.91 (8.7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E0B8A4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1847E3" w14:textId="77777777" w:rsidR="00DB5089" w:rsidRPr="001D6414" w:rsidRDefault="00DB5089" w:rsidP="00DB5089">
            <w:pPr>
              <w:jc w:val="center"/>
            </w:pPr>
            <w:r w:rsidRPr="001D641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ON] [no-ON:ON]</w:t>
            </w:r>
          </w:p>
        </w:tc>
      </w:tr>
      <w:tr w:rsidR="00DB5089" w:rsidRPr="00DB5089" w14:paraId="75EAF164" w14:textId="77777777" w:rsidTr="00D46FAF">
        <w:trPr>
          <w:trHeight w:val="8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0BB348" w14:textId="77777777" w:rsidR="00DB5089" w:rsidRPr="009B5DC4" w:rsidRDefault="00DB5089" w:rsidP="00E1341F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E98562" w14:textId="77777777" w:rsidR="00DB5089" w:rsidRPr="001D6414" w:rsidRDefault="00DB5089" w:rsidP="00E1341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i/>
                <w:sz w:val="18"/>
                <w:szCs w:val="18"/>
              </w:rPr>
              <w:t>Inferotemporal sector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AECB3C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84.17 (6.7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B76CF9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80.83 (3.4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DC84CB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66.36 (15.6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DF2ECC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1313CA" w14:textId="77777777" w:rsidR="00DB5089" w:rsidRPr="001D6414" w:rsidRDefault="00DB5089" w:rsidP="00DB5089">
            <w:pPr>
              <w:jc w:val="center"/>
            </w:pPr>
            <w:r w:rsidRPr="001D641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ON] [no-ON:ON]</w:t>
            </w:r>
          </w:p>
        </w:tc>
      </w:tr>
      <w:tr w:rsidR="00DB5089" w:rsidRPr="00DB5089" w14:paraId="7EDDA34E" w14:textId="77777777" w:rsidTr="00D46FAF">
        <w:trPr>
          <w:trHeight w:val="187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3B6E55" w14:textId="77777777" w:rsidR="00DB5089" w:rsidRPr="009B5DC4" w:rsidRDefault="00DB5089" w:rsidP="00E1341F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048705" w14:textId="77777777" w:rsidR="00DB5089" w:rsidRPr="001D6414" w:rsidRDefault="00DB5089" w:rsidP="00E1341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i/>
                <w:sz w:val="18"/>
                <w:szCs w:val="18"/>
              </w:rPr>
              <w:t>Superotemporal sector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BCCA57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83.87 (6.2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AB71CC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79.17 (6.8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39AB9A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67.00 (10.7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78FC9B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7F68A0" w14:textId="77777777" w:rsidR="00DB5089" w:rsidRPr="001D6414" w:rsidRDefault="00DB5089" w:rsidP="00DB5089">
            <w:pPr>
              <w:jc w:val="center"/>
            </w:pPr>
            <w:r w:rsidRPr="001D641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ON] [no-ON:ON]</w:t>
            </w:r>
          </w:p>
        </w:tc>
      </w:tr>
      <w:tr w:rsidR="00DB5089" w:rsidRPr="00DB5089" w14:paraId="5C7407FE" w14:textId="77777777" w:rsidTr="00D46FAF">
        <w:trPr>
          <w:trHeight w:val="8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CEE332" w14:textId="77777777" w:rsidR="00DB5089" w:rsidRPr="009B5DC4" w:rsidRDefault="00DB5089" w:rsidP="00E1341F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EEB261" w14:textId="77777777" w:rsidR="00DB5089" w:rsidRPr="001D6414" w:rsidRDefault="00DB5089" w:rsidP="00E1341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i/>
                <w:sz w:val="18"/>
                <w:szCs w:val="18"/>
              </w:rPr>
              <w:t>Average GCIPL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3E1C70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84.68 (6.7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D5CF6C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80.25 (5.2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836129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69.00 (7.5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3356B5" w14:textId="77777777" w:rsidR="00DB5089" w:rsidRPr="001D6414" w:rsidRDefault="00DB5089" w:rsidP="00E1341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923E7D" w14:textId="77777777" w:rsidR="00DB5089" w:rsidRPr="001D6414" w:rsidRDefault="00DB5089" w:rsidP="00DB5089">
            <w:pPr>
              <w:jc w:val="center"/>
            </w:pPr>
            <w:r w:rsidRPr="001D641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ON] [no-ON:ON]</w:t>
            </w:r>
          </w:p>
        </w:tc>
      </w:tr>
      <w:tr w:rsidR="00DB5089" w:rsidRPr="00B84494" w14:paraId="54A3D609" w14:textId="77777777" w:rsidTr="00D46FAF">
        <w:trPr>
          <w:trHeight w:val="8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637928" w14:textId="77777777" w:rsidR="00DB5089" w:rsidRPr="009B5DC4" w:rsidRDefault="00DB5089" w:rsidP="00E1341F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2BE43A" w14:textId="77777777" w:rsidR="00DB5089" w:rsidRPr="0093125D" w:rsidRDefault="00DB5089" w:rsidP="00E1341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i/>
                <w:sz w:val="18"/>
                <w:szCs w:val="18"/>
              </w:rPr>
              <w:t>Min GCIPL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DF3FBC" w14:textId="77777777" w:rsidR="00DB5089" w:rsidRPr="0093125D" w:rsidRDefault="00DB5089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sz w:val="18"/>
                <w:szCs w:val="18"/>
              </w:rPr>
              <w:t>82.42 (6.5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9D181E" w14:textId="77777777" w:rsidR="00DB5089" w:rsidRPr="0093125D" w:rsidRDefault="00DB5089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sz w:val="18"/>
                <w:szCs w:val="18"/>
              </w:rPr>
              <w:t>76.67 (7.3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B30473" w14:textId="77777777" w:rsidR="00DB5089" w:rsidRPr="0093125D" w:rsidRDefault="00DB5089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sz w:val="18"/>
                <w:szCs w:val="18"/>
              </w:rPr>
              <w:t>63.09 (16.0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BE898B" w14:textId="77777777" w:rsidR="00DB5089" w:rsidRPr="0093125D" w:rsidRDefault="00DB5089" w:rsidP="00E1341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AF6434" w14:textId="77777777" w:rsidR="00DB5089" w:rsidRPr="0093125D" w:rsidRDefault="00DB5089" w:rsidP="00DB5089">
            <w:pPr>
              <w:jc w:val="center"/>
              <w:rPr>
                <w:lang w:val="en-GB"/>
              </w:rPr>
            </w:pPr>
            <w:r w:rsidRPr="0093125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[C:ON] </w:t>
            </w:r>
            <w:r w:rsidR="00445523" w:rsidRPr="0093125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[C:no-ON] </w:t>
            </w:r>
            <w:r w:rsidRPr="0093125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no-ON:ON]</w:t>
            </w:r>
          </w:p>
        </w:tc>
      </w:tr>
      <w:tr w:rsidR="00E1341F" w:rsidRPr="00E46D56" w14:paraId="11075DA3" w14:textId="77777777" w:rsidTr="00D46FAF">
        <w:trPr>
          <w:trHeight w:val="19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570B7C" w14:textId="77777777" w:rsidR="00E1341F" w:rsidRPr="009B5DC4" w:rsidRDefault="00E1341F" w:rsidP="00E1341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606353" w14:textId="77777777" w:rsidR="00E1341F" w:rsidRPr="001D6414" w:rsidRDefault="00E1341F" w:rsidP="00E1341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b/>
                <w:sz w:val="18"/>
                <w:szCs w:val="18"/>
              </w:rPr>
              <w:t>RNFL THICKNESS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CF215F" w14:textId="77777777" w:rsidR="00E1341F" w:rsidRPr="001D6414" w:rsidRDefault="00E1341F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401886" w14:textId="77777777" w:rsidR="00E1341F" w:rsidRPr="001D6414" w:rsidRDefault="00E1341F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F98C72" w14:textId="77777777" w:rsidR="00E1341F" w:rsidRPr="001D6414" w:rsidRDefault="00E1341F" w:rsidP="00E1341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8DBAFE" w14:textId="77777777" w:rsidR="00E1341F" w:rsidRPr="001D6414" w:rsidRDefault="00E1341F" w:rsidP="00E1341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4B8A59" w14:textId="77777777" w:rsidR="00E1341F" w:rsidRPr="001D6414" w:rsidRDefault="00E1341F" w:rsidP="00E1341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C1605" w:rsidRPr="00E46D56" w14:paraId="3412530E" w14:textId="77777777" w:rsidTr="00D46FAF">
        <w:trPr>
          <w:trHeight w:val="19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9FFFDE" w14:textId="77777777" w:rsidR="008C1605" w:rsidRPr="00E46D56" w:rsidRDefault="008C1605" w:rsidP="00E1341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27D6B2" w14:textId="77777777" w:rsidR="008C1605" w:rsidRPr="001D6414" w:rsidRDefault="008C1605" w:rsidP="00E1341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verage  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64257C" w14:textId="77777777" w:rsidR="008C1605" w:rsidRPr="001D6414" w:rsidRDefault="008C1605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94.35 (9.6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FED013" w14:textId="77777777" w:rsidR="008C1605" w:rsidRPr="001D6414" w:rsidRDefault="008C1605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87.47 (10.9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81546D" w14:textId="77777777" w:rsidR="008C1605" w:rsidRPr="001D6414" w:rsidRDefault="008C1605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81.21 (14.6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90A641" w14:textId="77777777" w:rsidR="008C1605" w:rsidRPr="001D6414" w:rsidRDefault="008C1605" w:rsidP="00E1341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46B820" w14:textId="77777777" w:rsidR="008C1605" w:rsidRPr="001D6414" w:rsidRDefault="008C1605" w:rsidP="008C1605">
            <w:pPr>
              <w:jc w:val="center"/>
            </w:pPr>
            <w:r w:rsidRPr="001D641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ON]</w:t>
            </w:r>
          </w:p>
        </w:tc>
      </w:tr>
      <w:tr w:rsidR="008C1605" w:rsidRPr="00E46D56" w14:paraId="6D8D4D57" w14:textId="77777777" w:rsidTr="00D46FAF">
        <w:trPr>
          <w:trHeight w:val="19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09191A" w14:textId="77777777" w:rsidR="008C1605" w:rsidRPr="00E46D56" w:rsidRDefault="008C1605" w:rsidP="00E1341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14DA93" w14:textId="77777777" w:rsidR="008C1605" w:rsidRPr="001D6414" w:rsidRDefault="008C1605" w:rsidP="00E1341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i/>
                <w:sz w:val="18"/>
                <w:szCs w:val="18"/>
              </w:rPr>
              <w:t>Superior sector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123B55" w14:textId="77777777" w:rsidR="008C1605" w:rsidRPr="001D6414" w:rsidRDefault="008C1605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117.10 (17.2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7ADE28" w14:textId="77777777" w:rsidR="008C1605" w:rsidRPr="001D6414" w:rsidRDefault="008C1605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110.42(17.1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A979CE" w14:textId="77777777" w:rsidR="008C1605" w:rsidRPr="001D6414" w:rsidRDefault="008C1605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103.74 (18.0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B28792" w14:textId="77777777" w:rsidR="008C1605" w:rsidRPr="001D6414" w:rsidRDefault="008C1605" w:rsidP="00E1341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b/>
                <w:sz w:val="18"/>
                <w:szCs w:val="18"/>
              </w:rPr>
              <w:t>0.010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7E947" w14:textId="77777777" w:rsidR="008C1605" w:rsidRPr="001D6414" w:rsidRDefault="008C1605" w:rsidP="008C1605">
            <w:pPr>
              <w:jc w:val="center"/>
            </w:pPr>
            <w:r w:rsidRPr="001D641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ON]</w:t>
            </w:r>
          </w:p>
        </w:tc>
      </w:tr>
      <w:tr w:rsidR="00E1341F" w:rsidRPr="00E46D56" w14:paraId="16545226" w14:textId="77777777" w:rsidTr="00D46FAF">
        <w:trPr>
          <w:trHeight w:val="19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DCE8E2" w14:textId="77777777" w:rsidR="00E1341F" w:rsidRPr="00E46D56" w:rsidRDefault="00E1341F" w:rsidP="00E1341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DEFDB2" w14:textId="77777777" w:rsidR="00E1341F" w:rsidRPr="001D6414" w:rsidRDefault="00E1341F" w:rsidP="00E1341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i/>
                <w:sz w:val="18"/>
                <w:szCs w:val="18"/>
              </w:rPr>
              <w:t>Nasal sector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B7561B" w14:textId="77777777" w:rsidR="00E1341F" w:rsidRPr="001D6414" w:rsidRDefault="00E1341F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69.93 (11.7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6F0560" w14:textId="77777777" w:rsidR="00E1341F" w:rsidRPr="001D6414" w:rsidRDefault="00E1341F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68.63 (12.9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2E1D39" w14:textId="77777777" w:rsidR="00E1341F" w:rsidRPr="001D6414" w:rsidRDefault="00E1341F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66.37 (15.4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23FC61" w14:textId="77777777" w:rsidR="00E1341F" w:rsidRPr="001D6414" w:rsidRDefault="00E1341F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960BEE" w14:textId="77777777" w:rsidR="00E1341F" w:rsidRPr="001D6414" w:rsidRDefault="00E1341F" w:rsidP="00E1341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C1605" w:rsidRPr="00B84494" w14:paraId="52B27479" w14:textId="77777777" w:rsidTr="00D46FAF">
        <w:trPr>
          <w:trHeight w:val="196"/>
          <w:jc w:val="center"/>
        </w:trPr>
        <w:tc>
          <w:tcPr>
            <w:tcW w:w="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E0477C" w14:textId="77777777" w:rsidR="008C1605" w:rsidRPr="00E46D56" w:rsidRDefault="008C1605" w:rsidP="00E1341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23250F" w14:textId="77777777" w:rsidR="008C1605" w:rsidRPr="0093125D" w:rsidRDefault="008C1605" w:rsidP="00E1341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i/>
                <w:sz w:val="18"/>
                <w:szCs w:val="18"/>
              </w:rPr>
              <w:t>Inferior sector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516F17" w14:textId="77777777" w:rsidR="008C1605" w:rsidRPr="0093125D" w:rsidRDefault="008C1605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sz w:val="18"/>
                <w:szCs w:val="18"/>
              </w:rPr>
              <w:t>124.1 (14.8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1F9980" w14:textId="77777777" w:rsidR="008C1605" w:rsidRPr="0093125D" w:rsidRDefault="008C1605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sz w:val="18"/>
                <w:szCs w:val="18"/>
              </w:rPr>
              <w:t>109.58(13.5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509CAA" w14:textId="77777777" w:rsidR="008C1605" w:rsidRPr="0093125D" w:rsidRDefault="008C1605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sz w:val="18"/>
                <w:szCs w:val="18"/>
              </w:rPr>
              <w:t>105.68 (22.9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970571" w14:textId="77777777" w:rsidR="008C1605" w:rsidRPr="0093125D" w:rsidRDefault="008C1605" w:rsidP="00E1341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125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B8982A" w14:textId="77777777" w:rsidR="008C1605" w:rsidRPr="0093125D" w:rsidRDefault="008C1605" w:rsidP="008C1605">
            <w:pPr>
              <w:jc w:val="center"/>
              <w:rPr>
                <w:lang w:val="en-GB"/>
              </w:rPr>
            </w:pPr>
            <w:r w:rsidRPr="0093125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no-ON</w:t>
            </w:r>
            <w:r w:rsidR="00227042" w:rsidRPr="0093125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]</w:t>
            </w:r>
            <w:r w:rsidRPr="0093125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[C:ON] [no-ON:ON]</w:t>
            </w:r>
          </w:p>
        </w:tc>
      </w:tr>
      <w:tr w:rsidR="008C1605" w:rsidRPr="00B84494" w14:paraId="081FF272" w14:textId="77777777" w:rsidTr="00D46FAF">
        <w:trPr>
          <w:trHeight w:val="196"/>
          <w:jc w:val="center"/>
        </w:trPr>
        <w:tc>
          <w:tcPr>
            <w:tcW w:w="3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B3168" w14:textId="77777777" w:rsidR="008C1605" w:rsidRPr="009B5DC4" w:rsidRDefault="008C1605" w:rsidP="00E1341F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32864" w14:textId="77777777" w:rsidR="008C1605" w:rsidRPr="001D6414" w:rsidRDefault="008C1605" w:rsidP="00E1341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i/>
                <w:sz w:val="18"/>
                <w:szCs w:val="18"/>
              </w:rPr>
              <w:t>Temporal sector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1545A" w14:textId="77777777" w:rsidR="008C1605" w:rsidRPr="001D6414" w:rsidRDefault="008C1605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64.14 (8.9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DDA3D" w14:textId="77777777" w:rsidR="008C1605" w:rsidRPr="001D6414" w:rsidRDefault="008C1605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61.79 (21.0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A0BF5" w14:textId="77777777" w:rsidR="008C1605" w:rsidRPr="001D6414" w:rsidRDefault="008C1605" w:rsidP="00E134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sz w:val="18"/>
                <w:szCs w:val="18"/>
              </w:rPr>
              <w:t>49.21 (11.9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99FE0" w14:textId="77777777" w:rsidR="008C1605" w:rsidRPr="001D6414" w:rsidRDefault="008C1605" w:rsidP="00E1341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6414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75E78" w14:textId="77777777" w:rsidR="008C1605" w:rsidRPr="001D6414" w:rsidRDefault="008C1605" w:rsidP="008C1605">
            <w:pPr>
              <w:jc w:val="center"/>
              <w:rPr>
                <w:lang w:val="en-GB"/>
              </w:rPr>
            </w:pPr>
            <w:r w:rsidRPr="001D641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ON] [no-ON:ON]</w:t>
            </w:r>
          </w:p>
        </w:tc>
      </w:tr>
    </w:tbl>
    <w:p w14:paraId="4CA4B284" w14:textId="26B9F181" w:rsidR="00DB157C" w:rsidRDefault="00DB157C">
      <w:pPr>
        <w:rPr>
          <w:lang w:val="en-GB"/>
        </w:rPr>
      </w:pPr>
    </w:p>
    <w:p w14:paraId="46729830" w14:textId="3545375D" w:rsidR="001D6414" w:rsidRDefault="001D6414">
      <w:pPr>
        <w:rPr>
          <w:lang w:val="en-GB"/>
        </w:rPr>
      </w:pPr>
      <w:bookmarkStart w:id="0" w:name="_GoBack"/>
      <w:bookmarkEnd w:id="0"/>
    </w:p>
    <w:p w14:paraId="126C08FF" w14:textId="47347F91" w:rsidR="001D6414" w:rsidRPr="001860A3" w:rsidRDefault="001D6414" w:rsidP="001D6414">
      <w:pPr>
        <w:autoSpaceDE w:val="0"/>
        <w:autoSpaceDN w:val="0"/>
        <w:adjustRightInd w:val="0"/>
        <w:spacing w:after="120" w:line="480" w:lineRule="auto"/>
        <w:rPr>
          <w:rFonts w:ascii="Times New Roman" w:eastAsia="Andale Sans UI" w:hAnsi="Times New Roman" w:cs="Tahoma"/>
          <w:kern w:val="3"/>
          <w:lang w:val="en-US" w:eastAsia="ja-JP" w:bidi="fa-IR"/>
        </w:rPr>
      </w:pPr>
      <w:r w:rsidRPr="001860A3">
        <w:rPr>
          <w:rFonts w:ascii="Times New Roman" w:eastAsia="Andale Sans UI" w:hAnsi="Times New Roman" w:cs="Tahoma"/>
          <w:b/>
          <w:kern w:val="3"/>
          <w:lang w:val="en-US" w:eastAsia="ja-JP" w:bidi="fa-IR"/>
        </w:rPr>
        <w:lastRenderedPageBreak/>
        <w:t xml:space="preserve">Supplementary table </w:t>
      </w:r>
      <w:r>
        <w:rPr>
          <w:rFonts w:ascii="Times New Roman" w:eastAsia="Andale Sans UI" w:hAnsi="Times New Roman" w:cs="Tahoma"/>
          <w:b/>
          <w:kern w:val="3"/>
          <w:lang w:val="en-US" w:eastAsia="ja-JP" w:bidi="fa-IR"/>
        </w:rPr>
        <w:t>2</w:t>
      </w:r>
      <w:r w:rsidRPr="001860A3">
        <w:rPr>
          <w:rFonts w:ascii="Times New Roman" w:eastAsia="Andale Sans UI" w:hAnsi="Times New Roman" w:cs="Tahoma"/>
          <w:b/>
          <w:kern w:val="3"/>
          <w:lang w:val="en-US" w:eastAsia="ja-JP" w:bidi="fa-IR"/>
        </w:rPr>
        <w:t>:</w:t>
      </w:r>
      <w:r w:rsidRPr="001860A3">
        <w:rPr>
          <w:rFonts w:ascii="Times New Roman" w:eastAsia="Andale Sans UI" w:hAnsi="Times New Roman" w:cs="Tahoma"/>
          <w:kern w:val="3"/>
          <w:lang w:val="en-US" w:eastAsia="ja-JP" w:bidi="fa-IR"/>
        </w:rPr>
        <w:t xml:space="preserve"> Mean and standard deviation (SD) of </w:t>
      </w:r>
      <w:r>
        <w:rPr>
          <w:rFonts w:ascii="Times New Roman" w:eastAsia="Andale Sans UI" w:hAnsi="Times New Roman" w:cs="Tahoma"/>
          <w:kern w:val="3"/>
          <w:lang w:val="en-US" w:eastAsia="ja-JP" w:bidi="fa-IR"/>
        </w:rPr>
        <w:t>structural</w:t>
      </w:r>
      <w:r w:rsidRPr="001860A3">
        <w:rPr>
          <w:rFonts w:ascii="Times New Roman" w:eastAsia="Andale Sans UI" w:hAnsi="Times New Roman" w:cs="Tahoma"/>
          <w:kern w:val="3"/>
          <w:lang w:val="en-US" w:eastAsia="ja-JP" w:bidi="fa-IR"/>
        </w:rPr>
        <w:t xml:space="preserve"> parameters in healthy controls and subjects with multiple sclerosis. ANOVA test was used to compare controls and patients with history of ON and without ON</w:t>
      </w:r>
      <w:r>
        <w:rPr>
          <w:rFonts w:ascii="Times New Roman" w:eastAsia="Andale Sans UI" w:hAnsi="Times New Roman" w:cs="Tahoma"/>
          <w:kern w:val="3"/>
          <w:lang w:val="en-US" w:eastAsia="ja-JP" w:bidi="fa-IR"/>
        </w:rPr>
        <w:t xml:space="preserve"> (no-ON)</w:t>
      </w:r>
      <w:r w:rsidRPr="001860A3">
        <w:rPr>
          <w:rFonts w:ascii="Times New Roman" w:eastAsia="Andale Sans UI" w:hAnsi="Times New Roman" w:cs="Tahoma"/>
          <w:kern w:val="3"/>
          <w:lang w:val="en-US" w:eastAsia="ja-JP" w:bidi="fa-IR"/>
        </w:rPr>
        <w:t xml:space="preserve">. Results in bold letters indicate statistical significance (p&lt;0.050). The brackets </w:t>
      </w:r>
      <w:r w:rsidRPr="001860A3">
        <w:rPr>
          <w:rFonts w:ascii="Times New Roman" w:hAnsi="Times New Roman" w:cs="Times New Roman"/>
          <w:lang w:val="en-US"/>
        </w:rPr>
        <w:t>indicate t</w:t>
      </w:r>
      <w:r>
        <w:rPr>
          <w:rFonts w:ascii="Times New Roman" w:hAnsi="Times New Roman" w:cs="Times New Roman"/>
          <w:lang w:val="en-US"/>
        </w:rPr>
        <w:t>he groups that had statistical</w:t>
      </w:r>
      <w:r w:rsidRPr="001860A3">
        <w:rPr>
          <w:rFonts w:ascii="Times New Roman" w:hAnsi="Times New Roman" w:cs="Times New Roman"/>
          <w:lang w:val="en-US"/>
        </w:rPr>
        <w:t xml:space="preserve"> differences in post hoc comparisons. </w:t>
      </w:r>
      <w:r w:rsidRPr="001860A3">
        <w:rPr>
          <w:rFonts w:ascii="Times New Roman" w:eastAsia="Andale Sans UI" w:hAnsi="Times New Roman" w:cs="Tahoma"/>
          <w:kern w:val="3"/>
          <w:lang w:val="en-US" w:eastAsia="ja-JP" w:bidi="fa-IR"/>
        </w:rPr>
        <w:t xml:space="preserve">Abbreviations: </w:t>
      </w:r>
      <w:r>
        <w:rPr>
          <w:rFonts w:ascii="Times New Roman" w:eastAsia="Andale Sans UI" w:hAnsi="Times New Roman" w:cs="Tahoma"/>
          <w:kern w:val="3"/>
          <w:lang w:val="en-US" w:eastAsia="ja-JP" w:bidi="fa-IR"/>
        </w:rPr>
        <w:t>GCIPL, Ganglion cell + inner plexiform layer</w:t>
      </w:r>
      <w:r w:rsidRPr="001860A3">
        <w:rPr>
          <w:rFonts w:ascii="Times New Roman" w:eastAsia="Andale Sans UI" w:hAnsi="Times New Roman" w:cs="Tahoma"/>
          <w:kern w:val="3"/>
          <w:lang w:val="en-US" w:eastAsia="ja-JP" w:bidi="fa-IR"/>
        </w:rPr>
        <w:t>;</w:t>
      </w:r>
      <w:r>
        <w:rPr>
          <w:rFonts w:ascii="Times New Roman" w:eastAsia="Andale Sans UI" w:hAnsi="Times New Roman" w:cs="Tahoma"/>
          <w:kern w:val="3"/>
          <w:lang w:val="en-US" w:eastAsia="ja-JP" w:bidi="fa-IR"/>
        </w:rPr>
        <w:t xml:space="preserve"> RNFL, retinal nerve fiber layer;</w:t>
      </w:r>
      <w:r w:rsidRPr="001860A3">
        <w:rPr>
          <w:rFonts w:ascii="Times New Roman" w:eastAsia="Andale Sans UI" w:hAnsi="Times New Roman" w:cs="Tahoma"/>
          <w:kern w:val="3"/>
          <w:lang w:val="en-US" w:eastAsia="ja-JP" w:bidi="fa-IR"/>
        </w:rPr>
        <w:t xml:space="preserve"> MS, multiple sclerosis; ON, op</w:t>
      </w:r>
      <w:r>
        <w:rPr>
          <w:rFonts w:ascii="Times New Roman" w:eastAsia="Andale Sans UI" w:hAnsi="Times New Roman" w:cs="Tahoma"/>
          <w:kern w:val="3"/>
          <w:lang w:val="en-US" w:eastAsia="ja-JP" w:bidi="fa-IR"/>
        </w:rPr>
        <w:t>tic neuritis; C, controls.</w:t>
      </w:r>
    </w:p>
    <w:p w14:paraId="3B69C107" w14:textId="631F0601" w:rsidR="001D6414" w:rsidRDefault="001D6414">
      <w:pPr>
        <w:rPr>
          <w:lang w:val="en-GB"/>
        </w:rPr>
      </w:pPr>
    </w:p>
    <w:p w14:paraId="383633BF" w14:textId="77777777" w:rsidR="001D6414" w:rsidRPr="009B5DC4" w:rsidRDefault="001D6414">
      <w:pPr>
        <w:rPr>
          <w:lang w:val="en-GB"/>
        </w:rPr>
      </w:pPr>
    </w:p>
    <w:sectPr w:rsidR="001D6414" w:rsidRPr="009B5D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dale Sans UI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1E6"/>
    <w:rsid w:val="00011529"/>
    <w:rsid w:val="000E036C"/>
    <w:rsid w:val="001505BA"/>
    <w:rsid w:val="001D6414"/>
    <w:rsid w:val="00227042"/>
    <w:rsid w:val="003F78AF"/>
    <w:rsid w:val="004111E6"/>
    <w:rsid w:val="00445523"/>
    <w:rsid w:val="00545666"/>
    <w:rsid w:val="005E4CAF"/>
    <w:rsid w:val="0078284B"/>
    <w:rsid w:val="00786841"/>
    <w:rsid w:val="008C1605"/>
    <w:rsid w:val="00930DE5"/>
    <w:rsid w:val="0093125D"/>
    <w:rsid w:val="009B5DC4"/>
    <w:rsid w:val="00B84494"/>
    <w:rsid w:val="00BB40FD"/>
    <w:rsid w:val="00BD2BAD"/>
    <w:rsid w:val="00D46FAF"/>
    <w:rsid w:val="00DB157C"/>
    <w:rsid w:val="00DB5089"/>
    <w:rsid w:val="00DC13C3"/>
    <w:rsid w:val="00E1341F"/>
    <w:rsid w:val="00E21766"/>
    <w:rsid w:val="00E661AD"/>
    <w:rsid w:val="00F01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3892D"/>
  <w15:docId w15:val="{9E02817F-23D0-4799-826D-082055C66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529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11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B5DC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B5DC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B5DC4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5DC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5DC4"/>
    <w:rPr>
      <w:rFonts w:eastAsiaTheme="minorEastAsia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B5D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5DC4"/>
    <w:rPr>
      <w:rFonts w:ascii="Tahoma" w:eastAsiaTheme="minorEastAsia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422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Satué</dc:creator>
  <cp:keywords/>
  <dc:description/>
  <cp:lastModifiedBy>María Satué</cp:lastModifiedBy>
  <cp:revision>14</cp:revision>
  <dcterms:created xsi:type="dcterms:W3CDTF">2016-02-17T19:02:00Z</dcterms:created>
  <dcterms:modified xsi:type="dcterms:W3CDTF">2016-02-27T16:37:00Z</dcterms:modified>
</cp:coreProperties>
</file>